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901B0" w14:textId="77777777" w:rsidR="0080309F" w:rsidRDefault="0080309F" w:rsidP="008030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6046141"/>
      <w:r w:rsidRPr="00A42CE2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Joel S. Ruprecht, Charlotte E. Eriksson, Tavis D. Forrester, Darren A. Clark, Michael J. Wisdom, Mary M. Rowland, Bruce K. Johnson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a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i. </w:t>
      </w:r>
      <w:r w:rsidRPr="00E92193">
        <w:rPr>
          <w:rFonts w:ascii="Times New Roman" w:hAnsi="Times New Roman" w:cs="Times New Roman"/>
          <w:sz w:val="24"/>
          <w:szCs w:val="24"/>
        </w:rPr>
        <w:t>Evaluating and integrating spatial capture-recapture models with data of variable individual identifiabilit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044D">
        <w:rPr>
          <w:rFonts w:ascii="Times New Roman" w:hAnsi="Times New Roman" w:cs="Times New Roman"/>
          <w:i/>
          <w:iCs/>
          <w:sz w:val="24"/>
          <w:szCs w:val="24"/>
        </w:rPr>
        <w:t>Ecological Applic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B40366" w14:textId="77777777" w:rsidR="00ED3AD2" w:rsidRPr="00A42CE2" w:rsidRDefault="00ED3AD2" w:rsidP="00ED3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F35996" w14:textId="03F01A6F" w:rsidR="007C6F94" w:rsidRDefault="00ED3AD2" w:rsidP="00ED3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044D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="001E667D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Tables including measures of central tendency, detection parameters, credible intervals, and coefficients of variation for density estimation models </w:t>
      </w:r>
      <w:r w:rsidR="004C210A">
        <w:rPr>
          <w:rFonts w:ascii="Times New Roman" w:hAnsi="Times New Roman" w:cs="Times New Roman"/>
          <w:sz w:val="24"/>
          <w:szCs w:val="24"/>
        </w:rPr>
        <w:t xml:space="preserve">incorporating behavioral status </w:t>
      </w:r>
      <w:r>
        <w:rPr>
          <w:rFonts w:ascii="Times New Roman" w:hAnsi="Times New Roman" w:cs="Times New Roman"/>
          <w:sz w:val="24"/>
          <w:szCs w:val="24"/>
        </w:rPr>
        <w:t>for coyotes</w:t>
      </w:r>
      <w:r w:rsidR="00B000E8">
        <w:rPr>
          <w:rFonts w:ascii="Times New Roman" w:hAnsi="Times New Roman" w:cs="Times New Roman"/>
          <w:sz w:val="24"/>
          <w:szCs w:val="24"/>
        </w:rPr>
        <w:t>.</w:t>
      </w:r>
      <w:r w:rsidR="001E667D">
        <w:rPr>
          <w:rFonts w:ascii="Times New Roman" w:hAnsi="Times New Roman" w:cs="Times New Roman"/>
          <w:sz w:val="24"/>
          <w:szCs w:val="24"/>
        </w:rPr>
        <w:t xml:space="preserve"> See Appendix S5 for details on methods</w:t>
      </w:r>
      <w:r>
        <w:rPr>
          <w:rFonts w:ascii="Times New Roman" w:hAnsi="Times New Roman" w:cs="Times New Roman"/>
          <w:sz w:val="24"/>
          <w:szCs w:val="24"/>
        </w:rPr>
        <w:t>. Models include spatial count (SC), spatial mark</w:t>
      </w:r>
      <w:r w:rsidR="001E667D"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resig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MR), generalized spatial mark</w:t>
      </w:r>
      <w:r w:rsidR="001E667D"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resig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SMR</w:t>
      </w:r>
      <w:proofErr w:type="spellEnd"/>
      <w:r>
        <w:rPr>
          <w:rFonts w:ascii="Times New Roman" w:hAnsi="Times New Roman" w:cs="Times New Roman"/>
          <w:sz w:val="24"/>
          <w:szCs w:val="24"/>
        </w:rPr>
        <w:t>), spatial capture</w:t>
      </w:r>
      <w:r w:rsidR="001E667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recapture (SCR), and a novel hybrid model combining SCR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SMR</w:t>
      </w:r>
      <w:proofErr w:type="spellEnd"/>
      <w:r>
        <w:rPr>
          <w:rFonts w:ascii="Times New Roman" w:hAnsi="Times New Roman" w:cs="Times New Roman"/>
          <w:sz w:val="24"/>
          <w:szCs w:val="24"/>
        </w:rPr>
        <w:t>. Each model is fit with and without global positioning system (GPS) collar data from a subset of individuals within each population. See Appendix S</w:t>
      </w:r>
      <w:r w:rsidR="001E667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for similar tables for base models, Appendix S</w:t>
      </w:r>
      <w:r w:rsidR="007C6F9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="007C6F94">
        <w:rPr>
          <w:rFonts w:ascii="Times New Roman" w:hAnsi="Times New Roman" w:cs="Times New Roman"/>
          <w:sz w:val="24"/>
          <w:szCs w:val="24"/>
        </w:rPr>
        <w:t>sex-specific models</w:t>
      </w:r>
      <w:r>
        <w:rPr>
          <w:rFonts w:ascii="Times New Roman" w:hAnsi="Times New Roman" w:cs="Times New Roman"/>
          <w:sz w:val="24"/>
          <w:szCs w:val="24"/>
        </w:rPr>
        <w:t>, and Appendix S</w:t>
      </w:r>
      <w:r w:rsidR="004C210A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for models </w:t>
      </w:r>
      <w:r w:rsidR="004C210A">
        <w:rPr>
          <w:rFonts w:ascii="Times New Roman" w:hAnsi="Times New Roman" w:cs="Times New Roman"/>
          <w:sz w:val="24"/>
          <w:szCs w:val="24"/>
        </w:rPr>
        <w:t>with reduced sampling perio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9D1003" w14:textId="50DE5207" w:rsidR="009324B8" w:rsidRPr="00E84899" w:rsidRDefault="007C6F94" w:rsidP="001E66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9324B8" w:rsidRPr="00E848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F65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324B8" w:rsidRPr="00E84899">
        <w:rPr>
          <w:rFonts w:ascii="Times New Roman" w:hAnsi="Times New Roman" w:cs="Times New Roman"/>
          <w:sz w:val="24"/>
          <w:szCs w:val="24"/>
        </w:rPr>
        <w:t xml:space="preserve">: </w:t>
      </w:r>
      <w:r w:rsidR="009324B8">
        <w:rPr>
          <w:rFonts w:ascii="Times New Roman" w:hAnsi="Times New Roman" w:cs="Times New Roman"/>
          <w:sz w:val="24"/>
          <w:szCs w:val="24"/>
        </w:rPr>
        <w:t>Behavioral status-specific d</w:t>
      </w:r>
      <w:r w:rsidR="009324B8" w:rsidRPr="00E84899">
        <w:rPr>
          <w:rFonts w:ascii="Times New Roman" w:hAnsi="Times New Roman" w:cs="Times New Roman"/>
          <w:sz w:val="24"/>
          <w:szCs w:val="24"/>
        </w:rPr>
        <w:t xml:space="preserve">ensity estimates for </w:t>
      </w:r>
      <w:r w:rsidR="009324B8">
        <w:rPr>
          <w:rFonts w:ascii="Times New Roman" w:hAnsi="Times New Roman" w:cs="Times New Roman"/>
          <w:sz w:val="24"/>
          <w:szCs w:val="24"/>
        </w:rPr>
        <w:t>coyotes</w:t>
      </w:r>
      <w:r w:rsidR="009324B8" w:rsidRPr="00E84899">
        <w:rPr>
          <w:rFonts w:ascii="Times New Roman" w:hAnsi="Times New Roman" w:cs="Times New Roman"/>
          <w:sz w:val="24"/>
          <w:szCs w:val="24"/>
        </w:rPr>
        <w:t xml:space="preserve"> across a suite of models. Densities are presented as the number of animals per 100 km</w:t>
      </w:r>
      <w:r w:rsidR="009324B8" w:rsidRPr="00E84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324B8" w:rsidRPr="00E84899">
        <w:rPr>
          <w:rFonts w:ascii="Times New Roman" w:hAnsi="Times New Roman" w:cs="Times New Roman"/>
          <w:sz w:val="24"/>
          <w:szCs w:val="24"/>
        </w:rPr>
        <w:t>. HPDI = highest posterior density interval. BCI</w:t>
      </w:r>
      <w:r w:rsidR="001E667D">
        <w:rPr>
          <w:rFonts w:ascii="Times New Roman" w:hAnsi="Times New Roman" w:cs="Times New Roman"/>
          <w:sz w:val="24"/>
          <w:szCs w:val="24"/>
        </w:rPr>
        <w:t xml:space="preserve"> </w:t>
      </w:r>
      <w:r w:rsidR="009324B8" w:rsidRPr="00E84899">
        <w:rPr>
          <w:rFonts w:ascii="Times New Roman" w:hAnsi="Times New Roman" w:cs="Times New Roman"/>
          <w:sz w:val="24"/>
          <w:szCs w:val="24"/>
        </w:rPr>
        <w:t>=</w:t>
      </w:r>
      <w:r w:rsidR="001E667D">
        <w:rPr>
          <w:rFonts w:ascii="Times New Roman" w:hAnsi="Times New Roman" w:cs="Times New Roman"/>
          <w:sz w:val="24"/>
          <w:szCs w:val="24"/>
        </w:rPr>
        <w:t xml:space="preserve"> </w:t>
      </w:r>
      <w:r w:rsidR="009324B8" w:rsidRPr="00E84899">
        <w:rPr>
          <w:rFonts w:ascii="Times New Roman" w:hAnsi="Times New Roman" w:cs="Times New Roman"/>
          <w:sz w:val="24"/>
          <w:szCs w:val="24"/>
        </w:rPr>
        <w:t>Bayesian Credible Interval. CV</w:t>
      </w:r>
      <w:r w:rsidR="001E667D">
        <w:rPr>
          <w:rFonts w:ascii="Times New Roman" w:hAnsi="Times New Roman" w:cs="Times New Roman"/>
          <w:sz w:val="24"/>
          <w:szCs w:val="24"/>
        </w:rPr>
        <w:t xml:space="preserve"> </w:t>
      </w:r>
      <w:r w:rsidR="009324B8" w:rsidRPr="00E84899">
        <w:rPr>
          <w:rFonts w:ascii="Times New Roman" w:hAnsi="Times New Roman" w:cs="Times New Roman"/>
          <w:sz w:val="24"/>
          <w:szCs w:val="24"/>
        </w:rPr>
        <w:t>=</w:t>
      </w:r>
      <w:r w:rsidR="001E667D">
        <w:rPr>
          <w:rFonts w:ascii="Times New Roman" w:hAnsi="Times New Roman" w:cs="Times New Roman"/>
          <w:sz w:val="24"/>
          <w:szCs w:val="24"/>
        </w:rPr>
        <w:t xml:space="preserve"> </w:t>
      </w:r>
      <w:r w:rsidR="009324B8" w:rsidRPr="00E84899">
        <w:rPr>
          <w:rFonts w:ascii="Times New Roman" w:hAnsi="Times New Roman" w:cs="Times New Roman"/>
          <w:sz w:val="24"/>
          <w:szCs w:val="24"/>
        </w:rPr>
        <w:t>coefficient of variation</w:t>
      </w:r>
      <w:r w:rsidR="001E667D">
        <w:rPr>
          <w:rFonts w:ascii="Times New Roman" w:hAnsi="Times New Roman" w:cs="Times New Roman"/>
          <w:sz w:val="24"/>
          <w:szCs w:val="24"/>
        </w:rPr>
        <w:t xml:space="preserve"> (defined as standard deviation divided by the posterior mean)</w:t>
      </w:r>
      <w:r w:rsidR="009324B8" w:rsidRPr="00E84899">
        <w:rPr>
          <w:rFonts w:ascii="Times New Roman" w:hAnsi="Times New Roman" w:cs="Times New Roman"/>
          <w:sz w:val="24"/>
          <w:szCs w:val="24"/>
        </w:rPr>
        <w:t>.</w:t>
      </w:r>
    </w:p>
    <w:p w14:paraId="45DFDEEB" w14:textId="77777777" w:rsidR="009324B8" w:rsidRDefault="009324B8" w:rsidP="009324B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1"/>
        <w:tblW w:w="12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9F102E" w:rsidRPr="00E84899" w14:paraId="3571883E" w14:textId="77777777" w:rsidTr="00A31C61">
        <w:trPr>
          <w:trHeight w:val="142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200D37F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4BE889B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C8B5124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7B499B6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679A778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41A83F5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8450DEB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C33C7E3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9882F4D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88B5CBD" w14:textId="77777777" w:rsidR="009F102E" w:rsidRPr="00E84899" w:rsidRDefault="009F102E" w:rsidP="00A31C61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38547E" w:rsidRPr="00E84899" w14:paraId="183546D2" w14:textId="77777777" w:rsidTr="001731DF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5F84743C" w14:textId="727099DF" w:rsidR="0038547E" w:rsidRPr="00E84899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C0719" w14:textId="0848528B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3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93A1B" w14:textId="599358A4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2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6C034" w14:textId="04BC639F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2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84CAE" w14:textId="4A468EA5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2751F" w14:textId="0FDB3F83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6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3EBCB" w14:textId="692049D2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72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9BA2A" w14:textId="16BCF733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7BAFF" w14:textId="6A64274E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72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D8507" w14:textId="1F44DBFD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8547E" w:rsidRPr="00E84899" w14:paraId="53B4069B" w14:textId="77777777" w:rsidTr="001731DF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52EE4DB" w14:textId="5285248D" w:rsidR="0038547E" w:rsidRPr="00E84899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E6937" w14:textId="2FB84E08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4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76403" w14:textId="4C964992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4.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47279" w14:textId="3C913683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5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86C50" w14:textId="29E51C94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02988" w14:textId="55861D33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1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61288" w14:textId="151B19A7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60.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1DA39" w14:textId="4BB3D344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DAF5A" w14:textId="4CBCA900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60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CBFB9" w14:textId="7CAC41E8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8547E" w:rsidRPr="00E84899" w14:paraId="6740E9DF" w14:textId="77777777" w:rsidTr="001731DF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4EEAA1A2" w14:textId="7FE0BEEE" w:rsidR="0038547E" w:rsidRPr="00E84899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84899">
              <w:rPr>
                <w:rFonts w:cs="Times New Roman"/>
                <w:sz w:val="20"/>
                <w:szCs w:val="20"/>
              </w:rPr>
              <w:t>gSMR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7984C" w14:textId="77696A79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A6A49" w14:textId="22269447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2.11</w:t>
            </w:r>
            <w:bookmarkStart w:id="1" w:name="_GoBack"/>
            <w:bookmarkEnd w:id="1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C41B7" w14:textId="3D13260F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20976" w14:textId="22A7E51E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1B0A3" w14:textId="1E0D774F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0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21C9C" w14:textId="05A6C926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7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3369" w14:textId="6A7F7A2A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11977" w14:textId="377E8269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8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AA74C" w14:textId="0B5DD83B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8547E" w:rsidRPr="00E84899" w14:paraId="2EAA7CEF" w14:textId="77777777" w:rsidTr="001731DF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0A82FF5F" w14:textId="680F6848" w:rsidR="0038547E" w:rsidRPr="00E84899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SM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B916A" w14:textId="2A3CF9FF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673CD" w14:textId="004F65B6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54B00" w14:textId="00FDA1D5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B1C70" w14:textId="1D360A07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BB91" w14:textId="3D2B5F62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27.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EA36F" w14:textId="43F71189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1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0B99C" w14:textId="786893ED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29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D58CE" w14:textId="5EFFDF29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2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4CD72" w14:textId="19210FAC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8547E" w:rsidRPr="00E84899" w14:paraId="04FD8E01" w14:textId="77777777" w:rsidTr="001731DF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4058F2FE" w14:textId="32207656" w:rsidR="0038547E" w:rsidRPr="00E84899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ED217" w14:textId="246302EB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0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E91B3" w14:textId="0573A527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9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85599" w14:textId="409369FD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892B1" w14:textId="7255D7D0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06E6A" w14:textId="62453CA6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89162" w14:textId="15349056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5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E0AE9" w14:textId="1C91F987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549DD" w14:textId="271E720F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F661E" w14:textId="560A5DE6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8547E" w:rsidRPr="00E84899" w14:paraId="3F8CA8B7" w14:textId="77777777" w:rsidTr="001731DF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3F6D1321" w14:textId="26C3B1CC" w:rsidR="0038547E" w:rsidRPr="00E84899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A590" w14:textId="66C12016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37795" w14:textId="19F8DC8A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9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F42AE" w14:textId="7B3146DD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7.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DE5D9" w14:textId="2C7876FC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7B177" w14:textId="24796E33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27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FF0FA" w14:textId="61856D65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7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A359" w14:textId="56C2B7D9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28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38956" w14:textId="0713D8DA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8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899AE" w14:textId="1F72CE95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8547E" w:rsidRPr="00E84899" w14:paraId="2A71AEEC" w14:textId="77777777" w:rsidTr="0038547E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E3D6EA5" w14:textId="04EDDDB8" w:rsidR="0038547E" w:rsidRPr="00E84899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 xml:space="preserve">SCR + </w:t>
            </w:r>
            <w:proofErr w:type="spellStart"/>
            <w:r w:rsidRPr="00E84899">
              <w:rPr>
                <w:rFonts w:cs="Times New Roman"/>
                <w:sz w:val="20"/>
                <w:szCs w:val="20"/>
              </w:rPr>
              <w:t>gSMR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A5ED8" w14:textId="126BE420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5796F" w14:textId="501B69BA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9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05F8F" w14:textId="46B3F710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8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EA853" w14:textId="0119E946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C348C" w14:textId="5A16C858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8A1C5" w14:textId="3710AE5D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1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2E446" w14:textId="15FDF549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C25E0" w14:textId="4AB7C0A5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52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5D10C" w14:textId="06664C97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8547E" w:rsidRPr="00E84899" w14:paraId="29B093E8" w14:textId="77777777" w:rsidTr="0038547E">
        <w:trPr>
          <w:trHeight w:val="469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52606F2" w14:textId="602CC1FD" w:rsidR="0038547E" w:rsidRPr="00E84899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 xml:space="preserve">SCR + </w:t>
            </w:r>
            <w:proofErr w:type="spellStart"/>
            <w:r w:rsidRPr="00E84899">
              <w:rPr>
                <w:rFonts w:cs="Times New Roman"/>
                <w:sz w:val="20"/>
                <w:szCs w:val="20"/>
              </w:rPr>
              <w:t>gSMR</w:t>
            </w:r>
            <w:proofErr w:type="spellEnd"/>
            <w:r w:rsidRPr="00E84899">
              <w:rPr>
                <w:rFonts w:cs="Times New Roman"/>
                <w:sz w:val="20"/>
                <w:szCs w:val="20"/>
              </w:rPr>
              <w:t xml:space="preserve"> + GP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E55498" w14:textId="07F28C12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4.6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EB2D87" w14:textId="77D74766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3E5382" w14:textId="18DB0B0B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16764C" w14:textId="2643698F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C513CE" w14:textId="132184DB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95A9A3" w14:textId="2F03A7F3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0.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99D052" w14:textId="3A4EEC32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9A83D" w14:textId="00C81F9F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180CD2" w14:textId="1871C7FE" w:rsidR="0038547E" w:rsidRPr="00B33820" w:rsidRDefault="0038547E" w:rsidP="0038547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3820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14:paraId="3877AD05" w14:textId="77777777" w:rsidR="009324B8" w:rsidRDefault="009324B8" w:rsidP="009324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23575E0" w14:textId="7BFDC13D" w:rsidR="009324B8" w:rsidRDefault="009324B8" w:rsidP="009324B8">
      <w:pPr>
        <w:rPr>
          <w:rFonts w:ascii="Times New Roman" w:hAnsi="Times New Roman" w:cs="Times New Roman"/>
          <w:sz w:val="24"/>
          <w:szCs w:val="24"/>
        </w:rPr>
      </w:pPr>
      <w:r w:rsidRPr="009324B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>: Detection parameters for density models incorporating behavioral status in coyotes.</w:t>
      </w:r>
      <w:r w:rsidR="001E667D">
        <w:rPr>
          <w:rFonts w:ascii="Times New Roman" w:hAnsi="Times New Roman" w:cs="Times New Roman"/>
          <w:sz w:val="24"/>
          <w:szCs w:val="24"/>
        </w:rPr>
        <w:t xml:space="preserve"> Values are presented as the median of the posterior distribution with 95% Bayesian Credible Intervals in parentheses.</w:t>
      </w:r>
      <w:r w:rsidR="001E667D" w:rsidRPr="00060511">
        <w:rPr>
          <w:rFonts w:ascii="Times New Roman" w:hAnsi="Times New Roman" w:cs="Times New Roman"/>
          <w:sz w:val="24"/>
          <w:szCs w:val="24"/>
        </w:rPr>
        <w:t xml:space="preserve"> σ = spatial scale parameter,</w:t>
      </w:r>
      <w:r w:rsidR="001E667D">
        <w:rPr>
          <w:rFonts w:ascii="Times New Roman" w:hAnsi="Times New Roman" w:cs="Times New Roman"/>
          <w:sz w:val="24"/>
          <w:szCs w:val="24"/>
        </w:rPr>
        <w:t xml:space="preserve"> </w:t>
      </w:r>
      <w:r w:rsidR="001E667D" w:rsidRPr="0006051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ight</m:t>
            </m:r>
          </m:sub>
        </m:sSub>
      </m:oMath>
      <w:r w:rsidR="001E667D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camera analys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rking</m:t>
            </m:r>
          </m:sub>
        </m:sSub>
      </m:oMath>
      <w:r w:rsidR="001E667D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the marking process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1E667D" w:rsidRPr="00060511">
        <w:rPr>
          <w:rFonts w:ascii="Times New Roman" w:hAnsi="Times New Roman" w:cs="Times New Roman"/>
          <w:sz w:val="24"/>
          <w:szCs w:val="24"/>
        </w:rPr>
        <w:t xml:space="preserve"> (intercept) = baseline detection probability on the logit scale for genetic SCR models when all covariates are at zero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1E667D" w:rsidRPr="00060511">
        <w:rPr>
          <w:rFonts w:ascii="Times New Roman" w:hAnsi="Times New Roman" w:cs="Times New Roman"/>
          <w:sz w:val="24"/>
          <w:szCs w:val="24"/>
        </w:rPr>
        <w:t xml:space="preserve"> (survey effort) = effect of survey effort (distance traveled by scat detection dogs) on baseline detection </w:t>
      </w:r>
      <w:r w:rsidR="001E667D">
        <w:rPr>
          <w:rFonts w:ascii="Times New Roman" w:hAnsi="Times New Roman" w:cs="Times New Roman"/>
          <w:sz w:val="24"/>
          <w:szCs w:val="24"/>
        </w:rPr>
        <w:t>probability</w:t>
      </w:r>
      <w:r w:rsidR="001E667D" w:rsidRPr="00060511">
        <w:rPr>
          <w:rFonts w:ascii="Times New Roman" w:hAnsi="Times New Roman" w:cs="Times New Roman"/>
          <w:sz w:val="24"/>
          <w:szCs w:val="24"/>
        </w:rPr>
        <w:t xml:space="preserve"> </w:t>
      </w:r>
      <w:r w:rsidR="001E667D">
        <w:rPr>
          <w:rFonts w:ascii="Times New Roman" w:hAnsi="Times New Roman" w:cs="Times New Roman"/>
          <w:sz w:val="24"/>
          <w:szCs w:val="24"/>
        </w:rPr>
        <w:t xml:space="preserve">in genetic SCR models </w:t>
      </w:r>
      <w:r w:rsidR="001E667D" w:rsidRPr="00060511">
        <w:rPr>
          <w:rFonts w:ascii="Times New Roman" w:hAnsi="Times New Roman" w:cs="Times New Roman"/>
          <w:sz w:val="24"/>
          <w:szCs w:val="24"/>
        </w:rPr>
        <w:t>on the logit scale</w:t>
      </w:r>
      <w:r w:rsidR="001E667D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1E667D">
        <w:rPr>
          <w:rFonts w:ascii="Times New Roman" w:eastAsiaTheme="minorEastAsia" w:hAnsi="Times New Roman" w:cs="Times New Roman"/>
          <w:sz w:val="24"/>
          <w:szCs w:val="24"/>
        </w:rPr>
        <w:t>(behavioral status) = effect of being transient (compared to resident) on baseline detection probability in genetic SCR models on the logit scale.</w:t>
      </w:r>
    </w:p>
    <w:p w14:paraId="37F80325" w14:textId="77777777" w:rsidR="009324B8" w:rsidRDefault="009324B8" w:rsidP="009324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457"/>
        <w:gridCol w:w="1458"/>
        <w:gridCol w:w="1457"/>
        <w:gridCol w:w="1458"/>
        <w:gridCol w:w="1457"/>
        <w:gridCol w:w="1458"/>
        <w:gridCol w:w="1457"/>
        <w:gridCol w:w="1458"/>
      </w:tblGrid>
      <w:tr w:rsidR="009F102E" w14:paraId="4DD25002" w14:textId="77777777" w:rsidTr="00A31C61">
        <w:trPr>
          <w:trHeight w:val="491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524B3E8A" w14:textId="77777777" w:rsidR="009F102E" w:rsidRPr="00495F45" w:rsidRDefault="009F102E" w:rsidP="00A31C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2BAB1C6F" w14:textId="77777777" w:rsidR="009F102E" w:rsidRPr="00495F45" w:rsidRDefault="009F102E" w:rsidP="00A31C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σ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E6EA22B" w14:textId="77777777" w:rsidR="009F102E" w:rsidRPr="00495F45" w:rsidRDefault="009F102E" w:rsidP="00A31C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σ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ient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55502F46" w14:textId="77777777" w:rsidR="009F102E" w:rsidRPr="00495F45" w:rsidRDefault="00B33820" w:rsidP="00A31C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9F102E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F102E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resident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032809A" w14:textId="77777777" w:rsidR="009F102E" w:rsidRPr="00495F45" w:rsidRDefault="00B33820" w:rsidP="00A31C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9F102E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F102E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transient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2C7C4433" w14:textId="77777777" w:rsidR="009F102E" w:rsidRPr="00495F45" w:rsidRDefault="00B33820" w:rsidP="00A31C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rking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6513178" w14:textId="77777777" w:rsidR="009F102E" w:rsidRPr="00495F45" w:rsidRDefault="009F102E" w:rsidP="00A31C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tercept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3E3A1C2" w14:textId="77777777" w:rsidR="009F102E" w:rsidRPr="00495F45" w:rsidRDefault="009F102E" w:rsidP="00A31C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urvey effort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EC16F29" w14:textId="77777777" w:rsidR="009F102E" w:rsidRPr="00495F45" w:rsidRDefault="009F102E" w:rsidP="00A31C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 status</w:t>
            </w: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F102E" w:rsidRPr="006D5897" w14:paraId="2B73CE17" w14:textId="77777777" w:rsidTr="00CC5B5A">
        <w:trPr>
          <w:trHeight w:val="491"/>
        </w:trPr>
        <w:tc>
          <w:tcPr>
            <w:tcW w:w="1457" w:type="dxa"/>
          </w:tcPr>
          <w:p w14:paraId="493C5C54" w14:textId="2608D4C1" w:rsidR="009F102E" w:rsidRPr="006D5897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ED29E" w14:textId="5F50A539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99 (580.66-699.2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2B18A" w14:textId="33DF5C5E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4.39 (544.08-18933.2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F989" w14:textId="7AF44C1A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48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EE719" w14:textId="31BF8FBF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453E5" w14:textId="37D660D5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3394E" w14:textId="275D0D5D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A5041" w14:textId="45FA1DFB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57986" w14:textId="648E665E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02E" w:rsidRPr="006D5897" w14:paraId="4C9405F5" w14:textId="77777777" w:rsidTr="00CC5B5A">
        <w:trPr>
          <w:trHeight w:val="491"/>
        </w:trPr>
        <w:tc>
          <w:tcPr>
            <w:tcW w:w="1457" w:type="dxa"/>
          </w:tcPr>
          <w:p w14:paraId="18544DF2" w14:textId="77777777" w:rsidR="009F102E" w:rsidRPr="006D5897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 + GP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F01FF" w14:textId="673ADDE4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.92 (1020.35-1102.8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C7F9D" w14:textId="585F6126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4.62 (4140.7-4649.1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853C5" w14:textId="0C5DAD31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8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28D13" w14:textId="4E1C7E7C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AE9F1" w14:textId="7BA7E7E7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DACCC" w14:textId="5DD97D47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AFDAD" w14:textId="5B04AFCF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2C172" w14:textId="364DA020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02E" w:rsidRPr="006D5897" w14:paraId="6B5E0A50" w14:textId="77777777" w:rsidTr="00CC5B5A">
        <w:trPr>
          <w:trHeight w:val="491"/>
        </w:trPr>
        <w:tc>
          <w:tcPr>
            <w:tcW w:w="1457" w:type="dxa"/>
          </w:tcPr>
          <w:p w14:paraId="0EBD6BA2" w14:textId="7E7CCA1E" w:rsidR="009F102E" w:rsidRPr="006D5897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6EBD6" w14:textId="772AB12E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.73 (638.86-769.5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23D3F" w14:textId="3BDC1C2F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6.86 (1093.21-3746.1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45ED2" w14:textId="5AC8FAAA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4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67C53" w14:textId="7E054923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C546B" w14:textId="54C15A6C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F65A9" w14:textId="543D8028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BE799" w14:textId="71794448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0C54D" w14:textId="73788452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02E" w:rsidRPr="006D5897" w14:paraId="2DBCCFFB" w14:textId="77777777" w:rsidTr="00CC5B5A">
        <w:trPr>
          <w:trHeight w:val="491"/>
        </w:trPr>
        <w:tc>
          <w:tcPr>
            <w:tcW w:w="1457" w:type="dxa"/>
          </w:tcPr>
          <w:p w14:paraId="65B57626" w14:textId="77777777" w:rsidR="009F102E" w:rsidRPr="006D5897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  <w:proofErr w:type="spellEnd"/>
            <w:r w:rsidRPr="006D5897">
              <w:rPr>
                <w:rFonts w:ascii="Times New Roman" w:hAnsi="Times New Roman" w:cs="Times New Roman"/>
                <w:sz w:val="20"/>
                <w:szCs w:val="20"/>
              </w:rPr>
              <w:t xml:space="preserve"> + GP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26A17" w14:textId="18BA580F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.48 (1020.24-1101.2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CEFD7" w14:textId="3FD0F424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9.48 (4160.52-4640.2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9CBC5" w14:textId="561EF573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18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150B" w14:textId="72E54496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2FD9F" w14:textId="7D12AB28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2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88033" w14:textId="395A8228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AEA4A" w14:textId="49A77C5B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AD07A" w14:textId="566A5E10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02E" w:rsidRPr="006D5897" w14:paraId="16D6EAEC" w14:textId="77777777" w:rsidTr="00CC5B5A">
        <w:trPr>
          <w:trHeight w:val="491"/>
        </w:trPr>
        <w:tc>
          <w:tcPr>
            <w:tcW w:w="1457" w:type="dxa"/>
          </w:tcPr>
          <w:p w14:paraId="15CA553B" w14:textId="325DDE79" w:rsidR="009F102E" w:rsidRPr="006D5897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4822B" w14:textId="0A9AAB65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5.13 (1073.81-1353.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254E9" w14:textId="6AADF01B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3.97 (2469.15-19294.1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02558" w14:textId="24A365D8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56B5F" w14:textId="11D49D4E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0383" w14:textId="603FFCDD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496EE" w14:textId="71A1D3F9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 (-1.34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F4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ECFE0" w14:textId="0291092F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4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98CB0" w14:textId="0703A3BD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3 (-6.97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F4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8)</w:t>
            </w:r>
          </w:p>
        </w:tc>
      </w:tr>
      <w:tr w:rsidR="009F102E" w:rsidRPr="006D5897" w14:paraId="4551A919" w14:textId="77777777" w:rsidTr="00CC5B5A">
        <w:trPr>
          <w:trHeight w:val="491"/>
        </w:trPr>
        <w:tc>
          <w:tcPr>
            <w:tcW w:w="1457" w:type="dxa"/>
          </w:tcPr>
          <w:p w14:paraId="3F83AD18" w14:textId="77777777" w:rsidR="009F102E" w:rsidRPr="006D5897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R + GP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4548D" w14:textId="5AF177F2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.62 (1063.24-1146.0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C6F1B" w14:textId="7C936F14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1.06 (4139.84-4651.2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F1607" w14:textId="7717B8CD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D05B9" w14:textId="7116145A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17BBA" w14:textId="2B86E543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4492A" w14:textId="3614073E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 (-1.11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F4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7ABBF" w14:textId="2CE796D5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45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8FE9" w14:textId="265B6FF5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 (-6.13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F4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4)</w:t>
            </w:r>
          </w:p>
        </w:tc>
      </w:tr>
      <w:tr w:rsidR="009F102E" w:rsidRPr="006D5897" w14:paraId="73D6A768" w14:textId="77777777" w:rsidTr="00CC5B5A">
        <w:trPr>
          <w:trHeight w:val="491"/>
        </w:trPr>
        <w:tc>
          <w:tcPr>
            <w:tcW w:w="1457" w:type="dxa"/>
          </w:tcPr>
          <w:p w14:paraId="7CF43EF1" w14:textId="0599A3A2" w:rsidR="009F102E" w:rsidRPr="006D5897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SC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FA840" w14:textId="226FB938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.03 (741.08-1077.3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66D19" w14:textId="332154C3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.18 (1310.21-3970.4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44DB9" w14:textId="5855897B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23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66C94" w14:textId="6D46B7E6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0305A" w14:textId="24B0DCE5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3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BA438" w14:textId="35A381E9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 (-1.71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F4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7C2AC" w14:textId="414F9960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42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42184" w14:textId="427A7E9F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 (-4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)</w:t>
            </w:r>
          </w:p>
        </w:tc>
      </w:tr>
      <w:tr w:rsidR="009F102E" w:rsidRPr="006D5897" w14:paraId="1BFD7E76" w14:textId="77777777" w:rsidTr="009F102E">
        <w:trPr>
          <w:trHeight w:val="491"/>
        </w:trPr>
        <w:tc>
          <w:tcPr>
            <w:tcW w:w="1457" w:type="dxa"/>
            <w:tcBorders>
              <w:bottom w:val="single" w:sz="4" w:space="0" w:color="auto"/>
            </w:tcBorders>
          </w:tcPr>
          <w:p w14:paraId="68D0FA8C" w14:textId="77777777" w:rsidR="009F102E" w:rsidRPr="006D5897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  <w:proofErr w:type="spellEnd"/>
            <w:r w:rsidRPr="006D5897">
              <w:rPr>
                <w:rFonts w:ascii="Times New Roman" w:hAnsi="Times New Roman" w:cs="Times New Roman"/>
                <w:sz w:val="20"/>
                <w:szCs w:val="20"/>
              </w:rPr>
              <w:t xml:space="preserve"> + SCR + GP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28BE3A" w14:textId="71DDE27B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.43 (1039.95-1117.08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168A18" w14:textId="68466B36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4.1 (4151.32-4638.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BC7815" w14:textId="316DB0EA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9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57B4C3" w14:textId="0EFE0D78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BE95DA" w14:textId="0CA1DC4F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2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78D29" w14:textId="3636F259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 (-1.27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F4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3F23E0" w14:textId="3074D625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8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03B3E" w14:textId="1A060F60" w:rsidR="009F102E" w:rsidRPr="009F102E" w:rsidRDefault="009F102E" w:rsidP="009F10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4 (-4.58</w:t>
            </w:r>
            <w:r w:rsidR="003F449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F4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F10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)</w:t>
            </w:r>
          </w:p>
        </w:tc>
      </w:tr>
    </w:tbl>
    <w:p w14:paraId="3F513CB9" w14:textId="0DDDF2EB" w:rsidR="007C6F94" w:rsidRDefault="007C6F94">
      <w:pPr>
        <w:rPr>
          <w:rFonts w:ascii="Times New Roman" w:hAnsi="Times New Roman" w:cs="Times New Roman"/>
          <w:sz w:val="24"/>
          <w:szCs w:val="24"/>
        </w:rPr>
      </w:pPr>
    </w:p>
    <w:sectPr w:rsidR="007C6F94" w:rsidSect="00ED3A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D2"/>
    <w:rsid w:val="001E667D"/>
    <w:rsid w:val="0038547E"/>
    <w:rsid w:val="003F449F"/>
    <w:rsid w:val="004C210A"/>
    <w:rsid w:val="00595B0F"/>
    <w:rsid w:val="005E1D65"/>
    <w:rsid w:val="007C6F94"/>
    <w:rsid w:val="0080309F"/>
    <w:rsid w:val="008F6538"/>
    <w:rsid w:val="009324B8"/>
    <w:rsid w:val="009F102E"/>
    <w:rsid w:val="00A02364"/>
    <w:rsid w:val="00A15EDD"/>
    <w:rsid w:val="00B000E8"/>
    <w:rsid w:val="00B33820"/>
    <w:rsid w:val="00C33460"/>
    <w:rsid w:val="00C53732"/>
    <w:rsid w:val="00ED3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F6CF"/>
  <w15:chartTrackingRefBased/>
  <w15:docId w15:val="{E6D5CA61-764F-477D-BF31-44DB85068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A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D3AD2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ED3AD2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3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</dc:creator>
  <cp:keywords/>
  <dc:description/>
  <cp:lastModifiedBy>JR</cp:lastModifiedBy>
  <cp:revision>9</cp:revision>
  <dcterms:created xsi:type="dcterms:W3CDTF">2020-09-30T02:23:00Z</dcterms:created>
  <dcterms:modified xsi:type="dcterms:W3CDTF">2021-01-18T01:47:00Z</dcterms:modified>
</cp:coreProperties>
</file>